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27D0" w14:textId="5DBD9F67" w:rsidR="007A4345" w:rsidRDefault="007A4345" w:rsidP="00026A38">
      <w:pPr>
        <w:rPr>
          <w:rFonts w:ascii="Times New Roman" w:eastAsiaTheme="minorEastAsia" w:hAnsi="Times New Roman" w:cs="Times New Roman"/>
          <w:b/>
          <w:bCs/>
          <w:lang w:bidi="en-US"/>
        </w:rPr>
      </w:pPr>
      <w:r>
        <w:rPr>
          <w:rFonts w:ascii="Times New Roman" w:eastAsiaTheme="minorEastAsia" w:hAnsi="Times New Roman" w:cs="Times New Roman"/>
          <w:b/>
          <w:bCs/>
          <w:lang w:bidi="en-US"/>
        </w:rPr>
        <w:t>Supplementary Material</w:t>
      </w:r>
    </w:p>
    <w:p w14:paraId="4E992655" w14:textId="77777777" w:rsidR="007A4345" w:rsidRDefault="007A4345" w:rsidP="00026A38">
      <w:pPr>
        <w:rPr>
          <w:rFonts w:ascii="Times New Roman" w:eastAsiaTheme="minorEastAsia" w:hAnsi="Times New Roman" w:cs="Times New Roman"/>
          <w:b/>
          <w:bCs/>
          <w:lang w:bidi="en-US"/>
        </w:rPr>
      </w:pPr>
    </w:p>
    <w:p w14:paraId="087510E6" w14:textId="08BF5763" w:rsidR="00026A38" w:rsidRPr="00FD28D8" w:rsidRDefault="00026A38" w:rsidP="00026A38">
      <w:pPr>
        <w:rPr>
          <w:rFonts w:ascii="Times New Roman" w:eastAsiaTheme="minorEastAsia" w:hAnsi="Times New Roman" w:cs="Times New Roman"/>
          <w:sz w:val="24"/>
          <w:szCs w:val="24"/>
          <w:lang w:bidi="en-US"/>
        </w:rPr>
      </w:pPr>
      <w:r>
        <w:rPr>
          <w:rFonts w:ascii="Times New Roman" w:eastAsiaTheme="minorEastAsia" w:hAnsi="Times New Roman" w:cs="Times New Roman"/>
          <w:b/>
          <w:bCs/>
          <w:lang w:bidi="en-US"/>
        </w:rPr>
        <w:t>Supplemental</w:t>
      </w:r>
      <w:r w:rsidRPr="00FD28D8">
        <w:rPr>
          <w:rFonts w:ascii="Times New Roman" w:eastAsiaTheme="minorEastAsia" w:hAnsi="Times New Roman" w:cs="Times New Roman"/>
          <w:b/>
          <w:bCs/>
          <w:lang w:bidi="en-US"/>
        </w:rPr>
        <w:t xml:space="preserve"> Figure 1. </w:t>
      </w:r>
      <w:r w:rsidRPr="00FD28D8">
        <w:rPr>
          <w:rFonts w:ascii="Times New Roman" w:eastAsiaTheme="minorEastAsia" w:hAnsi="Times New Roman" w:cs="Times New Roman"/>
          <w:lang w:bidi="en-US"/>
        </w:rPr>
        <w:t xml:space="preserve">Likert scale survey responses to questions regarding satisfaction with patient navigators among PWID respondents who met with a patient navigator to start HCV treatment, Seattle, WA (N=18) </w:t>
      </w:r>
    </w:p>
    <w:p w14:paraId="0E1603CD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lang w:bidi="en-US"/>
        </w:rPr>
      </w:pPr>
      <w:r w:rsidRPr="00FD28D8">
        <w:rPr>
          <w:rFonts w:ascii="Times New Roman" w:eastAsiaTheme="minorEastAsia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415E80B5" wp14:editId="617C8009">
            <wp:extent cx="7286625" cy="4886325"/>
            <wp:effectExtent l="0" t="0" r="9525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7DCAA78-DD0D-4B0F-BBCE-EF32A6B342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9C8472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bidi="en-US"/>
        </w:rPr>
      </w:pPr>
    </w:p>
    <w:p w14:paraId="7891F35C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bidi="en-US"/>
        </w:rPr>
      </w:pPr>
    </w:p>
    <w:p w14:paraId="12320AA2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bidi="en-US"/>
        </w:rPr>
      </w:pPr>
    </w:p>
    <w:p w14:paraId="24CEA638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bidi="en-US"/>
        </w:rPr>
      </w:pPr>
    </w:p>
    <w:p w14:paraId="26CB831E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bidi="en-US"/>
        </w:rPr>
      </w:pPr>
    </w:p>
    <w:p w14:paraId="6871E864" w14:textId="77777777" w:rsidR="00026A38" w:rsidRPr="00FD28D8" w:rsidRDefault="00026A38" w:rsidP="00026A38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bidi="en-US"/>
        </w:rPr>
      </w:pPr>
    </w:p>
    <w:p w14:paraId="74ED4401" w14:textId="042F3028" w:rsidR="00026A38" w:rsidRPr="00FD28D8" w:rsidRDefault="00026A38" w:rsidP="00026A38">
      <w:pPr>
        <w:rPr>
          <w:rFonts w:ascii="Times New Roman" w:eastAsiaTheme="minorEastAsia" w:hAnsi="Times New Roman" w:cs="Times New Roman"/>
          <w:b/>
          <w:bCs/>
          <w:lang w:bidi="en-US"/>
        </w:rPr>
      </w:pPr>
      <w:r>
        <w:rPr>
          <w:rFonts w:ascii="Times New Roman" w:eastAsiaTheme="minorEastAsia" w:hAnsi="Times New Roman" w:cs="Times New Roman"/>
          <w:b/>
          <w:bCs/>
          <w:lang w:bidi="en-US"/>
        </w:rPr>
        <w:t>Supplemental</w:t>
      </w:r>
      <w:r w:rsidRPr="00FD28D8">
        <w:rPr>
          <w:rFonts w:ascii="Times New Roman" w:eastAsiaTheme="minorEastAsia" w:hAnsi="Times New Roman" w:cs="Times New Roman"/>
          <w:b/>
          <w:bCs/>
          <w:lang w:bidi="en-US"/>
        </w:rPr>
        <w:t xml:space="preserve"> Figure 2. </w:t>
      </w:r>
      <w:r w:rsidRPr="00FD28D8">
        <w:rPr>
          <w:rFonts w:ascii="Times New Roman" w:eastAsiaTheme="minorEastAsia" w:hAnsi="Times New Roman" w:cs="Times New Roman"/>
          <w:lang w:bidi="en-US"/>
        </w:rPr>
        <w:t xml:space="preserve">Likert scale survey responses to questions regarding satisfaction with pharmacist care among PWID respondents </w:t>
      </w:r>
      <w:bookmarkStart w:id="0" w:name="_Hlk109824769"/>
      <w:r w:rsidRPr="00FD28D8">
        <w:rPr>
          <w:rFonts w:ascii="Times New Roman" w:eastAsiaTheme="minorEastAsia" w:hAnsi="Times New Roman" w:cs="Times New Roman"/>
          <w:lang w:bidi="en-US"/>
        </w:rPr>
        <w:t>who initiated HCV treatment with the study pharmacist, Seattle, WA</w:t>
      </w:r>
      <w:bookmarkEnd w:id="0"/>
      <w:r w:rsidRPr="00FD28D8">
        <w:rPr>
          <w:rFonts w:ascii="Times New Roman" w:eastAsiaTheme="minorEastAsia" w:hAnsi="Times New Roman" w:cs="Times New Roman"/>
          <w:lang w:bidi="en-US"/>
        </w:rPr>
        <w:t xml:space="preserve"> (N=10)</w:t>
      </w:r>
    </w:p>
    <w:p w14:paraId="4D56C7FC" w14:textId="77777777" w:rsidR="00026A38" w:rsidRPr="00C70F60" w:rsidRDefault="00026A38" w:rsidP="00026A38">
      <w:pPr>
        <w:spacing w:after="0" w:line="240" w:lineRule="auto"/>
        <w:rPr>
          <w:rFonts w:eastAsiaTheme="minorEastAsia" w:cs="Times New Roman"/>
          <w:b/>
          <w:bCs/>
          <w:sz w:val="24"/>
          <w:szCs w:val="24"/>
          <w:lang w:bidi="en-US"/>
        </w:rPr>
      </w:pPr>
      <w:r w:rsidRPr="00C70F60">
        <w:rPr>
          <w:rFonts w:eastAsiaTheme="minorEastAsia" w:cs="Times New Roman"/>
          <w:noProof/>
          <w:sz w:val="24"/>
          <w:szCs w:val="24"/>
          <w:lang w:bidi="en-US"/>
        </w:rPr>
        <w:drawing>
          <wp:inline distT="0" distB="0" distL="0" distR="0" wp14:anchorId="0048C2C6" wp14:editId="0264CFD2">
            <wp:extent cx="7762875" cy="435292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9EC1C04-35F1-45F1-8519-20E73DF369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42DE80" w14:textId="77777777" w:rsidR="00026A38" w:rsidRPr="00C70F60" w:rsidRDefault="00026A38" w:rsidP="00026A38">
      <w:pPr>
        <w:spacing w:after="0" w:line="240" w:lineRule="auto"/>
        <w:rPr>
          <w:rFonts w:eastAsiaTheme="minorEastAsia" w:cs="Times New Roman"/>
          <w:b/>
          <w:bCs/>
          <w:sz w:val="24"/>
          <w:szCs w:val="24"/>
          <w:lang w:bidi="en-US"/>
        </w:rPr>
      </w:pPr>
    </w:p>
    <w:p w14:paraId="195C070B" w14:textId="77777777" w:rsidR="00F61BA2" w:rsidRDefault="00F61BA2"/>
    <w:sectPr w:rsidR="00F61BA2" w:rsidSect="00026A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38"/>
    <w:rsid w:val="00026A38"/>
    <w:rsid w:val="007A4345"/>
    <w:rsid w:val="00F6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A992"/>
  <w15:chartTrackingRefBased/>
  <w15:docId w15:val="{CC6A70C7-C46B-4B3B-8F52-9C0D4FEA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A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9035383527981818"/>
          <c:y val="0.11273558929124029"/>
          <c:w val="0.47969517914706972"/>
          <c:h val="0.77761883484164251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'Figure 2 '!$C$3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 '!$A$36:$A$46</c:f>
              <c:strCache>
                <c:ptCount val="11"/>
                <c:pt idx="0">
                  <c:v>We trust one another</c:v>
                </c:pt>
                <c:pt idx="1">
                  <c:v>The things that my navigator is asking me to do make sense</c:v>
                </c:pt>
                <c:pt idx="2">
                  <c:v>We established a good understanding of changes that would be good for me</c:v>
                </c:pt>
                <c:pt idx="3">
                  <c:v>The things I do in sessions with navigator will help me accomplish changes</c:v>
                </c:pt>
                <c:pt idx="4">
                  <c:v>We respect each other</c:v>
                </c:pt>
                <c:pt idx="5">
                  <c:v>Navigator understands what I am trying to accomplish</c:v>
                </c:pt>
                <c:pt idx="6">
                  <c:v>I believe my navigator is concerned for my welfare</c:v>
                </c:pt>
                <c:pt idx="7">
                  <c:v>We developed a plan for hepatitis C treatment</c:v>
                </c:pt>
                <c:pt idx="8">
                  <c:v>We understand each other</c:v>
                </c:pt>
                <c:pt idx="9">
                  <c:v>We spent time together efficiently </c:v>
                </c:pt>
                <c:pt idx="10">
                  <c:v>Confident in navigator's ability to help me</c:v>
                </c:pt>
              </c:strCache>
            </c:strRef>
          </c:cat>
          <c:val>
            <c:numRef>
              <c:f>'Figure 2 '!$C$36:$C$46</c:f>
              <c:numCache>
                <c:formatCode>0%</c:formatCode>
                <c:ptCount val="11"/>
                <c:pt idx="0">
                  <c:v>0.06</c:v>
                </c:pt>
                <c:pt idx="1">
                  <c:v>0.06</c:v>
                </c:pt>
                <c:pt idx="2">
                  <c:v>0.06</c:v>
                </c:pt>
                <c:pt idx="3">
                  <c:v>0.06</c:v>
                </c:pt>
                <c:pt idx="4">
                  <c:v>0.06</c:v>
                </c:pt>
                <c:pt idx="5">
                  <c:v>0.06</c:v>
                </c:pt>
                <c:pt idx="6">
                  <c:v>0.06</c:v>
                </c:pt>
                <c:pt idx="9">
                  <c:v>0.06</c:v>
                </c:pt>
                <c:pt idx="10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02-4750-B012-594549C72F70}"/>
            </c:ext>
          </c:extLst>
        </c:ser>
        <c:ser>
          <c:idx val="2"/>
          <c:order val="1"/>
          <c:tx>
            <c:strRef>
              <c:f>'Figure 2 '!$D$3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 '!$A$36:$A$46</c:f>
              <c:strCache>
                <c:ptCount val="11"/>
                <c:pt idx="0">
                  <c:v>We trust one another</c:v>
                </c:pt>
                <c:pt idx="1">
                  <c:v>The things that my navigator is asking me to do make sense</c:v>
                </c:pt>
                <c:pt idx="2">
                  <c:v>We established a good understanding of changes that would be good for me</c:v>
                </c:pt>
                <c:pt idx="3">
                  <c:v>The things I do in sessions with navigator will help me accomplish changes</c:v>
                </c:pt>
                <c:pt idx="4">
                  <c:v>We respect each other</c:v>
                </c:pt>
                <c:pt idx="5">
                  <c:v>Navigator understands what I am trying to accomplish</c:v>
                </c:pt>
                <c:pt idx="6">
                  <c:v>I believe my navigator is concerned for my welfare</c:v>
                </c:pt>
                <c:pt idx="7">
                  <c:v>We developed a plan for hepatitis C treatment</c:v>
                </c:pt>
                <c:pt idx="8">
                  <c:v>We understand each other</c:v>
                </c:pt>
                <c:pt idx="9">
                  <c:v>We spent time together efficiently </c:v>
                </c:pt>
                <c:pt idx="10">
                  <c:v>Confident in navigator's ability to help me</c:v>
                </c:pt>
              </c:strCache>
            </c:strRef>
          </c:cat>
          <c:val>
            <c:numRef>
              <c:f>'Figure 2 '!$D$36:$D$46</c:f>
              <c:numCache>
                <c:formatCode>General</c:formatCode>
                <c:ptCount val="11"/>
                <c:pt idx="2" formatCode="0%">
                  <c:v>0.11</c:v>
                </c:pt>
                <c:pt idx="3" formatCode="0%">
                  <c:v>0.06</c:v>
                </c:pt>
                <c:pt idx="7" formatCode="0%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02-4750-B012-594549C72F70}"/>
            </c:ext>
          </c:extLst>
        </c:ser>
        <c:ser>
          <c:idx val="3"/>
          <c:order val="2"/>
          <c:tx>
            <c:strRef>
              <c:f>'Figure 2 '!$E$35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 '!$A$36:$A$46</c:f>
              <c:strCache>
                <c:ptCount val="11"/>
                <c:pt idx="0">
                  <c:v>We trust one another</c:v>
                </c:pt>
                <c:pt idx="1">
                  <c:v>The things that my navigator is asking me to do make sense</c:v>
                </c:pt>
                <c:pt idx="2">
                  <c:v>We established a good understanding of changes that would be good for me</c:v>
                </c:pt>
                <c:pt idx="3">
                  <c:v>The things I do in sessions with navigator will help me accomplish changes</c:v>
                </c:pt>
                <c:pt idx="4">
                  <c:v>We respect each other</c:v>
                </c:pt>
                <c:pt idx="5">
                  <c:v>Navigator understands what I am trying to accomplish</c:v>
                </c:pt>
                <c:pt idx="6">
                  <c:v>I believe my navigator is concerned for my welfare</c:v>
                </c:pt>
                <c:pt idx="7">
                  <c:v>We developed a plan for hepatitis C treatment</c:v>
                </c:pt>
                <c:pt idx="8">
                  <c:v>We understand each other</c:v>
                </c:pt>
                <c:pt idx="9">
                  <c:v>We spent time together efficiently </c:v>
                </c:pt>
                <c:pt idx="10">
                  <c:v>Confident in navigator's ability to help me</c:v>
                </c:pt>
              </c:strCache>
            </c:strRef>
          </c:cat>
          <c:val>
            <c:numRef>
              <c:f>'Figure 2 '!$E$36:$E$46</c:f>
              <c:numCache>
                <c:formatCode>0%</c:formatCode>
                <c:ptCount val="11"/>
                <c:pt idx="0">
                  <c:v>0.06</c:v>
                </c:pt>
                <c:pt idx="1">
                  <c:v>0.06</c:v>
                </c:pt>
                <c:pt idx="2">
                  <c:v>0.06</c:v>
                </c:pt>
                <c:pt idx="3">
                  <c:v>0.11</c:v>
                </c:pt>
                <c:pt idx="4">
                  <c:v>0.06</c:v>
                </c:pt>
                <c:pt idx="5">
                  <c:v>0.17</c:v>
                </c:pt>
                <c:pt idx="7">
                  <c:v>0.06</c:v>
                </c:pt>
                <c:pt idx="8">
                  <c:v>0.17</c:v>
                </c:pt>
                <c:pt idx="9">
                  <c:v>0.11</c:v>
                </c:pt>
                <c:pt idx="10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602-4750-B012-594549C72F70}"/>
            </c:ext>
          </c:extLst>
        </c:ser>
        <c:ser>
          <c:idx val="4"/>
          <c:order val="3"/>
          <c:tx>
            <c:strRef>
              <c:f>'Figure 2 '!$F$35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 '!$A$36:$A$46</c:f>
              <c:strCache>
                <c:ptCount val="11"/>
                <c:pt idx="0">
                  <c:v>We trust one another</c:v>
                </c:pt>
                <c:pt idx="1">
                  <c:v>The things that my navigator is asking me to do make sense</c:v>
                </c:pt>
                <c:pt idx="2">
                  <c:v>We established a good understanding of changes that would be good for me</c:v>
                </c:pt>
                <c:pt idx="3">
                  <c:v>The things I do in sessions with navigator will help me accomplish changes</c:v>
                </c:pt>
                <c:pt idx="4">
                  <c:v>We respect each other</c:v>
                </c:pt>
                <c:pt idx="5">
                  <c:v>Navigator understands what I am trying to accomplish</c:v>
                </c:pt>
                <c:pt idx="6">
                  <c:v>I believe my navigator is concerned for my welfare</c:v>
                </c:pt>
                <c:pt idx="7">
                  <c:v>We developed a plan for hepatitis C treatment</c:v>
                </c:pt>
                <c:pt idx="8">
                  <c:v>We understand each other</c:v>
                </c:pt>
                <c:pt idx="9">
                  <c:v>We spent time together efficiently </c:v>
                </c:pt>
                <c:pt idx="10">
                  <c:v>Confident in navigator's ability to help me</c:v>
                </c:pt>
              </c:strCache>
            </c:strRef>
          </c:cat>
          <c:val>
            <c:numRef>
              <c:f>'Figure 2 '!$F$36:$F$46</c:f>
              <c:numCache>
                <c:formatCode>0%</c:formatCode>
                <c:ptCount val="11"/>
                <c:pt idx="0">
                  <c:v>0.56000000000000005</c:v>
                </c:pt>
                <c:pt idx="1">
                  <c:v>0.44</c:v>
                </c:pt>
                <c:pt idx="2">
                  <c:v>0.22</c:v>
                </c:pt>
                <c:pt idx="3">
                  <c:v>0.28000000000000003</c:v>
                </c:pt>
                <c:pt idx="4">
                  <c:v>0.39</c:v>
                </c:pt>
                <c:pt idx="5">
                  <c:v>0.28000000000000003</c:v>
                </c:pt>
                <c:pt idx="6">
                  <c:v>0.39</c:v>
                </c:pt>
                <c:pt idx="7">
                  <c:v>0.33</c:v>
                </c:pt>
                <c:pt idx="8">
                  <c:v>0.22</c:v>
                </c:pt>
                <c:pt idx="9">
                  <c:v>0.28000000000000003</c:v>
                </c:pt>
                <c:pt idx="10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602-4750-B012-594549C72F70}"/>
            </c:ext>
          </c:extLst>
        </c:ser>
        <c:ser>
          <c:idx val="5"/>
          <c:order val="4"/>
          <c:tx>
            <c:strRef>
              <c:f>'Figure 2 '!$G$35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Figure 2 '!$A$36:$A$46</c:f>
              <c:strCache>
                <c:ptCount val="11"/>
                <c:pt idx="0">
                  <c:v>We trust one another</c:v>
                </c:pt>
                <c:pt idx="1">
                  <c:v>The things that my navigator is asking me to do make sense</c:v>
                </c:pt>
                <c:pt idx="2">
                  <c:v>We established a good understanding of changes that would be good for me</c:v>
                </c:pt>
                <c:pt idx="3">
                  <c:v>The things I do in sessions with navigator will help me accomplish changes</c:v>
                </c:pt>
                <c:pt idx="4">
                  <c:v>We respect each other</c:v>
                </c:pt>
                <c:pt idx="5">
                  <c:v>Navigator understands what I am trying to accomplish</c:v>
                </c:pt>
                <c:pt idx="6">
                  <c:v>I believe my navigator is concerned for my welfare</c:v>
                </c:pt>
                <c:pt idx="7">
                  <c:v>We developed a plan for hepatitis C treatment</c:v>
                </c:pt>
                <c:pt idx="8">
                  <c:v>We understand each other</c:v>
                </c:pt>
                <c:pt idx="9">
                  <c:v>We spent time together efficiently </c:v>
                </c:pt>
                <c:pt idx="10">
                  <c:v>Confident in navigator's ability to help me</c:v>
                </c:pt>
              </c:strCache>
            </c:strRef>
          </c:cat>
          <c:val>
            <c:numRef>
              <c:f>'Figure 2 '!$G$36:$G$46</c:f>
              <c:numCache>
                <c:formatCode>0%</c:formatCode>
                <c:ptCount val="11"/>
                <c:pt idx="0">
                  <c:v>0.28000000000000003</c:v>
                </c:pt>
                <c:pt idx="1">
                  <c:v>0.39</c:v>
                </c:pt>
                <c:pt idx="2">
                  <c:v>0.44</c:v>
                </c:pt>
                <c:pt idx="3">
                  <c:v>0.44</c:v>
                </c:pt>
                <c:pt idx="4">
                  <c:v>0.44</c:v>
                </c:pt>
                <c:pt idx="5">
                  <c:v>0.5</c:v>
                </c:pt>
                <c:pt idx="6">
                  <c:v>0.5</c:v>
                </c:pt>
                <c:pt idx="7">
                  <c:v>0.56000000000000005</c:v>
                </c:pt>
                <c:pt idx="8">
                  <c:v>0.56000000000000005</c:v>
                </c:pt>
                <c:pt idx="9">
                  <c:v>0.56000000000000005</c:v>
                </c:pt>
                <c:pt idx="10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602-4750-B012-594549C72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564773903"/>
        <c:axId val="564775151"/>
      </c:barChart>
      <c:catAx>
        <c:axId val="5647739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775151"/>
        <c:crosses val="autoZero"/>
        <c:auto val="0"/>
        <c:lblAlgn val="ctr"/>
        <c:lblOffset val="100"/>
        <c:noMultiLvlLbl val="0"/>
      </c:catAx>
      <c:valAx>
        <c:axId val="564775151"/>
        <c:scaling>
          <c:orientation val="minMax"/>
        </c:scaling>
        <c:delete val="1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5647739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8986324703585193"/>
          <c:y val="0.10206685853048575"/>
          <c:w val="0.4767878469043022"/>
          <c:h val="0.76633849875677573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'Figure 3'!$C$2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3'!$A$26:$A$32</c:f>
              <c:strCache>
                <c:ptCount val="7"/>
                <c:pt idx="0">
                  <c:v>I had a positive experience with the pharmacist</c:v>
                </c:pt>
                <c:pt idx="1">
                  <c:v>Pharmacist was non-judgemental</c:v>
                </c:pt>
                <c:pt idx="2">
                  <c:v>Pharmacist addressed healthcare concerns and questions</c:v>
                </c:pt>
                <c:pt idx="3">
                  <c:v>Pharmacist was understanding of the difficulties with accessing healthcare</c:v>
                </c:pt>
                <c:pt idx="4">
                  <c:v>I felt welcomed by pharmacist</c:v>
                </c:pt>
                <c:pt idx="5">
                  <c:v>I would recommend pharmacist to others</c:v>
                </c:pt>
                <c:pt idx="6">
                  <c:v>Other people who inject drugs will feel comfortable with pharmacist</c:v>
                </c:pt>
              </c:strCache>
            </c:strRef>
          </c:cat>
          <c:val>
            <c:numRef>
              <c:f>'Figure 3'!$C$26:$C$32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8B-4135-A869-EF4663C1DBBD}"/>
            </c:ext>
          </c:extLst>
        </c:ser>
        <c:ser>
          <c:idx val="2"/>
          <c:order val="1"/>
          <c:tx>
            <c:strRef>
              <c:f>'Figure 3'!$D$2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3'!$A$26:$A$32</c:f>
              <c:strCache>
                <c:ptCount val="7"/>
                <c:pt idx="0">
                  <c:v>I had a positive experience with the pharmacist</c:v>
                </c:pt>
                <c:pt idx="1">
                  <c:v>Pharmacist was non-judgemental</c:v>
                </c:pt>
                <c:pt idx="2">
                  <c:v>Pharmacist addressed healthcare concerns and questions</c:v>
                </c:pt>
                <c:pt idx="3">
                  <c:v>Pharmacist was understanding of the difficulties with accessing healthcare</c:v>
                </c:pt>
                <c:pt idx="4">
                  <c:v>I felt welcomed by pharmacist</c:v>
                </c:pt>
                <c:pt idx="5">
                  <c:v>I would recommend pharmacist to others</c:v>
                </c:pt>
                <c:pt idx="6">
                  <c:v>Other people who inject drugs will feel comfortable with pharmacist</c:v>
                </c:pt>
              </c:strCache>
            </c:strRef>
          </c:cat>
          <c:val>
            <c:numRef>
              <c:f>'Figure 3'!$D$26:$D$32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8B-4135-A869-EF4663C1DBBD}"/>
            </c:ext>
          </c:extLst>
        </c:ser>
        <c:ser>
          <c:idx val="3"/>
          <c:order val="2"/>
          <c:tx>
            <c:strRef>
              <c:f>'Figure 3'!$E$25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3'!$A$26:$A$32</c:f>
              <c:strCache>
                <c:ptCount val="7"/>
                <c:pt idx="0">
                  <c:v>I had a positive experience with the pharmacist</c:v>
                </c:pt>
                <c:pt idx="1">
                  <c:v>Pharmacist was non-judgemental</c:v>
                </c:pt>
                <c:pt idx="2">
                  <c:v>Pharmacist addressed healthcare concerns and questions</c:v>
                </c:pt>
                <c:pt idx="3">
                  <c:v>Pharmacist was understanding of the difficulties with accessing healthcare</c:v>
                </c:pt>
                <c:pt idx="4">
                  <c:v>I felt welcomed by pharmacist</c:v>
                </c:pt>
                <c:pt idx="5">
                  <c:v>I would recommend pharmacist to others</c:v>
                </c:pt>
                <c:pt idx="6">
                  <c:v>Other people who inject drugs will feel comfortable with pharmacist</c:v>
                </c:pt>
              </c:strCache>
            </c:strRef>
          </c:cat>
          <c:val>
            <c:numRef>
              <c:f>'Figure 3'!$E$26:$E$32</c:f>
              <c:numCache>
                <c:formatCode>General</c:formatCode>
                <c:ptCount val="7"/>
                <c:pt idx="4" formatCode="0%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8B-4135-A869-EF4663C1DBBD}"/>
            </c:ext>
          </c:extLst>
        </c:ser>
        <c:ser>
          <c:idx val="4"/>
          <c:order val="3"/>
          <c:tx>
            <c:strRef>
              <c:f>'Figure 3'!$F$25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3'!$A$26:$A$32</c:f>
              <c:strCache>
                <c:ptCount val="7"/>
                <c:pt idx="0">
                  <c:v>I had a positive experience with the pharmacist</c:v>
                </c:pt>
                <c:pt idx="1">
                  <c:v>Pharmacist was non-judgemental</c:v>
                </c:pt>
                <c:pt idx="2">
                  <c:v>Pharmacist addressed healthcare concerns and questions</c:v>
                </c:pt>
                <c:pt idx="3">
                  <c:v>Pharmacist was understanding of the difficulties with accessing healthcare</c:v>
                </c:pt>
                <c:pt idx="4">
                  <c:v>I felt welcomed by pharmacist</c:v>
                </c:pt>
                <c:pt idx="5">
                  <c:v>I would recommend pharmacist to others</c:v>
                </c:pt>
                <c:pt idx="6">
                  <c:v>Other people who inject drugs will feel comfortable with pharmacist</c:v>
                </c:pt>
              </c:strCache>
            </c:strRef>
          </c:cat>
          <c:val>
            <c:numRef>
              <c:f>'Figure 3'!$F$26:$F$32</c:f>
              <c:numCache>
                <c:formatCode>0%</c:formatCode>
                <c:ptCount val="7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1</c:v>
                </c:pt>
                <c:pt idx="5">
                  <c:v>0.2</c:v>
                </c:pt>
                <c:pt idx="6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88B-4135-A869-EF4663C1DBBD}"/>
            </c:ext>
          </c:extLst>
        </c:ser>
        <c:ser>
          <c:idx val="5"/>
          <c:order val="4"/>
          <c:tx>
            <c:strRef>
              <c:f>'Figure 3'!$G$25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3'!$A$26:$A$32</c:f>
              <c:strCache>
                <c:ptCount val="7"/>
                <c:pt idx="0">
                  <c:v>I had a positive experience with the pharmacist</c:v>
                </c:pt>
                <c:pt idx="1">
                  <c:v>Pharmacist was non-judgemental</c:v>
                </c:pt>
                <c:pt idx="2">
                  <c:v>Pharmacist addressed healthcare concerns and questions</c:v>
                </c:pt>
                <c:pt idx="3">
                  <c:v>Pharmacist was understanding of the difficulties with accessing healthcare</c:v>
                </c:pt>
                <c:pt idx="4">
                  <c:v>I felt welcomed by pharmacist</c:v>
                </c:pt>
                <c:pt idx="5">
                  <c:v>I would recommend pharmacist to others</c:v>
                </c:pt>
                <c:pt idx="6">
                  <c:v>Other people who inject drugs will feel comfortable with pharmacist</c:v>
                </c:pt>
              </c:strCache>
            </c:strRef>
          </c:cat>
          <c:val>
            <c:numRef>
              <c:f>'Figure 3'!$G$26:$G$32</c:f>
              <c:numCache>
                <c:formatCode>0%</c:formatCode>
                <c:ptCount val="7"/>
                <c:pt idx="0">
                  <c:v>0.7</c:v>
                </c:pt>
                <c:pt idx="1">
                  <c:v>0.7</c:v>
                </c:pt>
                <c:pt idx="2">
                  <c:v>0.7</c:v>
                </c:pt>
                <c:pt idx="3">
                  <c:v>0.7</c:v>
                </c:pt>
                <c:pt idx="4">
                  <c:v>0.8</c:v>
                </c:pt>
                <c:pt idx="5">
                  <c:v>0.8</c:v>
                </c:pt>
                <c:pt idx="6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88B-4135-A869-EF4663C1DB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2278751"/>
        <c:axId val="572283743"/>
      </c:barChart>
      <c:catAx>
        <c:axId val="57227875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2283743"/>
        <c:crosses val="autoZero"/>
        <c:auto val="1"/>
        <c:lblAlgn val="ctr"/>
        <c:lblOffset val="100"/>
        <c:noMultiLvlLbl val="0"/>
      </c:catAx>
      <c:valAx>
        <c:axId val="572283743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5722787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 Radick</dc:creator>
  <cp:keywords/>
  <dc:description/>
  <cp:lastModifiedBy>Andrea C Radick</cp:lastModifiedBy>
  <cp:revision>2</cp:revision>
  <dcterms:created xsi:type="dcterms:W3CDTF">2023-04-07T16:17:00Z</dcterms:created>
  <dcterms:modified xsi:type="dcterms:W3CDTF">2023-04-07T17:52:00Z</dcterms:modified>
</cp:coreProperties>
</file>